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8A75A" w14:textId="567764C8" w:rsidR="0075604A" w:rsidRPr="00385CDD" w:rsidRDefault="0075604A" w:rsidP="0075604A">
      <w:pPr>
        <w:spacing w:after="0" w:line="360" w:lineRule="auto"/>
        <w:mirrorIndents/>
        <w:rPr>
          <w:rFonts w:ascii="Times New Roman" w:hAnsi="Times New Roman" w:cs="Times New Roman"/>
          <w:b/>
          <w:bCs/>
        </w:rPr>
      </w:pPr>
      <w:r w:rsidRPr="00385CDD">
        <w:rPr>
          <w:rFonts w:ascii="Times New Roman" w:hAnsi="Times New Roman" w:cs="Times New Roman"/>
          <w:b/>
          <w:bCs/>
        </w:rPr>
        <w:t xml:space="preserve">Supplementary Table S1: </w:t>
      </w:r>
      <w:r w:rsidRPr="00385CDD">
        <w:rPr>
          <w:rFonts w:ascii="Times New Roman" w:hAnsi="Times New Roman" w:cs="Times New Roman"/>
        </w:rPr>
        <w:t>Molecular protocols in use at partner institutes. N/A, not applicable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2551"/>
        <w:gridCol w:w="2694"/>
      </w:tblGrid>
      <w:tr w:rsidR="0075604A" w:rsidRPr="00385CDD" w14:paraId="19F990E6" w14:textId="77777777" w:rsidTr="00217EC1">
        <w:tc>
          <w:tcPr>
            <w:tcW w:w="1838" w:type="dxa"/>
          </w:tcPr>
          <w:p w14:paraId="4998EA75" w14:textId="77777777" w:rsidR="0075604A" w:rsidRPr="00385CDD" w:rsidRDefault="0075604A" w:rsidP="00217EC1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 reference</w:t>
            </w:r>
          </w:p>
        </w:tc>
        <w:tc>
          <w:tcPr>
            <w:tcW w:w="2410" w:type="dxa"/>
          </w:tcPr>
          <w:p w14:paraId="0A675E47" w14:textId="77777777" w:rsidR="0075604A" w:rsidRPr="00385CDD" w:rsidRDefault="0075604A" w:rsidP="00217EC1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 primer</w:t>
            </w:r>
          </w:p>
        </w:tc>
        <w:tc>
          <w:tcPr>
            <w:tcW w:w="2551" w:type="dxa"/>
          </w:tcPr>
          <w:p w14:paraId="3A98801E" w14:textId="77777777" w:rsidR="0075604A" w:rsidRPr="00385CDD" w:rsidRDefault="0075604A" w:rsidP="00217EC1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ense primer</w:t>
            </w:r>
          </w:p>
        </w:tc>
        <w:tc>
          <w:tcPr>
            <w:tcW w:w="2694" w:type="dxa"/>
          </w:tcPr>
          <w:p w14:paraId="0777CCD4" w14:textId="77777777" w:rsidR="0075604A" w:rsidRPr="00385CDD" w:rsidRDefault="0075604A" w:rsidP="00217EC1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</w:t>
            </w:r>
          </w:p>
        </w:tc>
      </w:tr>
      <w:tr w:rsidR="0075604A" w:rsidRPr="00385CDD" w14:paraId="0AEE6A26" w14:textId="77777777" w:rsidTr="00217EC1">
        <w:tc>
          <w:tcPr>
            <w:tcW w:w="1838" w:type="dxa"/>
          </w:tcPr>
          <w:p w14:paraId="16387DA8" w14:textId="77777777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Pyke et al., 2004</w:t>
            </w:r>
          </w:p>
        </w:tc>
        <w:tc>
          <w:tcPr>
            <w:tcW w:w="2410" w:type="dxa"/>
          </w:tcPr>
          <w:p w14:paraId="10394F0E" w14:textId="10AC1001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GY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GY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51" w:type="dxa"/>
          </w:tcPr>
          <w:p w14:paraId="019A8855" w14:textId="39B3395F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694" w:type="dxa"/>
          </w:tcPr>
          <w:p w14:paraId="206CD9DB" w14:textId="5AE3FDB4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[FAM]-CG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A-[TAMRA]</w:t>
            </w:r>
          </w:p>
        </w:tc>
      </w:tr>
      <w:tr w:rsidR="0075604A" w:rsidRPr="00385CDD" w14:paraId="14C015B2" w14:textId="77777777" w:rsidTr="00217EC1">
        <w:tc>
          <w:tcPr>
            <w:tcW w:w="1838" w:type="dxa"/>
          </w:tcPr>
          <w:p w14:paraId="6252CA92" w14:textId="77777777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Shirato</w:t>
            </w:r>
            <w:proofErr w:type="spellEnd"/>
            <w:r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</w:tc>
        <w:tc>
          <w:tcPr>
            <w:tcW w:w="2410" w:type="dxa"/>
          </w:tcPr>
          <w:p w14:paraId="1D323528" w14:textId="6EC66A95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551" w:type="dxa"/>
          </w:tcPr>
          <w:p w14:paraId="2A2E0B83" w14:textId="734FFB54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2694" w:type="dxa"/>
          </w:tcPr>
          <w:p w14:paraId="437C5B1C" w14:textId="5D02D83C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[FAM]-AC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proofErr w:type="spellEnd"/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GG-[BHQ1]</w:t>
            </w:r>
          </w:p>
        </w:tc>
      </w:tr>
      <w:tr w:rsidR="00EC31AE" w:rsidRPr="00385CDD" w14:paraId="03548E4F" w14:textId="77777777" w:rsidTr="00217EC1">
        <w:tc>
          <w:tcPr>
            <w:tcW w:w="1838" w:type="dxa"/>
          </w:tcPr>
          <w:p w14:paraId="5CA53AB1" w14:textId="6E986885" w:rsidR="00EC31AE" w:rsidRPr="00385CDD" w:rsidRDefault="00EC31AE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Shao et al., 2018*</w:t>
            </w:r>
          </w:p>
        </w:tc>
        <w:tc>
          <w:tcPr>
            <w:tcW w:w="2410" w:type="dxa"/>
          </w:tcPr>
          <w:p w14:paraId="49C992A9" w14:textId="2069C288" w:rsidR="00EC31AE" w:rsidRPr="00385CDD" w:rsidRDefault="00EC31AE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CC ACC CAG GAG GTC CTT</w:t>
            </w:r>
          </w:p>
        </w:tc>
        <w:tc>
          <w:tcPr>
            <w:tcW w:w="2551" w:type="dxa"/>
          </w:tcPr>
          <w:p w14:paraId="550C289F" w14:textId="1CB06D4E" w:rsidR="00EC31AE" w:rsidRPr="00385CDD" w:rsidRDefault="00EC31AE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CC CAA AAC CGC AGG AAT</w:t>
            </w:r>
          </w:p>
        </w:tc>
        <w:tc>
          <w:tcPr>
            <w:tcW w:w="2694" w:type="dxa"/>
          </w:tcPr>
          <w:p w14:paraId="4E7F43B0" w14:textId="334C35FB" w:rsidR="00EC31AE" w:rsidRPr="00385CDD" w:rsidRDefault="00EC31AE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[FAM]-CAA GAG GTG GAC GGC C-[MGB]</w:t>
            </w:r>
          </w:p>
        </w:tc>
      </w:tr>
      <w:tr w:rsidR="0075604A" w:rsidRPr="00385CDD" w14:paraId="31B89C6D" w14:textId="77777777" w:rsidTr="00217EC1">
        <w:tc>
          <w:tcPr>
            <w:tcW w:w="1838" w:type="dxa"/>
          </w:tcPr>
          <w:p w14:paraId="280CFCF2" w14:textId="77777777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Yang et al., 2004</w:t>
            </w:r>
          </w:p>
        </w:tc>
        <w:tc>
          <w:tcPr>
            <w:tcW w:w="2410" w:type="dxa"/>
          </w:tcPr>
          <w:p w14:paraId="15509AFF" w14:textId="36ABDE93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2551" w:type="dxa"/>
          </w:tcPr>
          <w:p w14:paraId="5056DC43" w14:textId="62FBD9EB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</w:p>
        </w:tc>
        <w:tc>
          <w:tcPr>
            <w:tcW w:w="2694" w:type="dxa"/>
          </w:tcPr>
          <w:p w14:paraId="2F4CD5F3" w14:textId="712AC28E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[FAM]-CC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proofErr w:type="spellEnd"/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GC-[TAMRA]</w:t>
            </w:r>
          </w:p>
        </w:tc>
      </w:tr>
      <w:tr w:rsidR="0075604A" w:rsidRPr="00385CDD" w14:paraId="089C9423" w14:textId="77777777" w:rsidTr="00217EC1">
        <w:tc>
          <w:tcPr>
            <w:tcW w:w="1838" w:type="dxa"/>
          </w:tcPr>
          <w:p w14:paraId="1255D093" w14:textId="77777777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Johnson et al., 2010</w:t>
            </w:r>
          </w:p>
        </w:tc>
        <w:tc>
          <w:tcPr>
            <w:tcW w:w="2410" w:type="dxa"/>
          </w:tcPr>
          <w:p w14:paraId="012F5C1E" w14:textId="209A0383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CM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H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W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2551" w:type="dxa"/>
          </w:tcPr>
          <w:p w14:paraId="10ED8DAB" w14:textId="24CE7DAE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AK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CCD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CN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GTR</w:t>
            </w:r>
            <w:r w:rsidR="00EC31AE" w:rsidRPr="00385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694" w:type="dxa"/>
          </w:tcPr>
          <w:p w14:paraId="04609764" w14:textId="77777777" w:rsidR="0075604A" w:rsidRPr="00385CDD" w:rsidRDefault="0075604A" w:rsidP="00217EC1">
            <w:pPr>
              <w:spacing w:line="360" w:lineRule="auto"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385CD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51BD84B1" w14:textId="77777777" w:rsidR="00EC31AE" w:rsidRPr="00385CDD" w:rsidRDefault="00EC31AE" w:rsidP="00EC31AE">
      <w:pPr>
        <w:spacing w:after="0" w:line="360" w:lineRule="auto"/>
        <w:mirrorIndents/>
        <w:rPr>
          <w:rFonts w:ascii="Times New Roman" w:hAnsi="Times New Roman" w:cs="Times New Roman"/>
          <w:sz w:val="20"/>
          <w:szCs w:val="20"/>
        </w:rPr>
      </w:pPr>
      <w:r w:rsidRPr="00385CDD">
        <w:rPr>
          <w:rFonts w:ascii="Times New Roman" w:hAnsi="Times New Roman" w:cs="Times New Roman"/>
          <w:sz w:val="20"/>
          <w:szCs w:val="20"/>
        </w:rPr>
        <w:t>*Using the universal primer set</w:t>
      </w:r>
    </w:p>
    <w:p w14:paraId="21672B46" w14:textId="77777777" w:rsidR="00E9228F" w:rsidRPr="00385CDD" w:rsidRDefault="00E9228F">
      <w:pPr>
        <w:rPr>
          <w:rFonts w:ascii="Times New Roman" w:hAnsi="Times New Roman" w:cs="Times New Roman"/>
        </w:rPr>
      </w:pPr>
    </w:p>
    <w:sectPr w:rsidR="00E9228F" w:rsidRPr="00385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8F"/>
    <w:rsid w:val="00235246"/>
    <w:rsid w:val="00385CDD"/>
    <w:rsid w:val="004018F7"/>
    <w:rsid w:val="00413AC9"/>
    <w:rsid w:val="0060627E"/>
    <w:rsid w:val="0075604A"/>
    <w:rsid w:val="007B2C67"/>
    <w:rsid w:val="00A82E49"/>
    <w:rsid w:val="00B96445"/>
    <w:rsid w:val="00D62838"/>
    <w:rsid w:val="00E9228F"/>
    <w:rsid w:val="00EC31AE"/>
    <w:rsid w:val="00EC450A"/>
    <w:rsid w:val="00EE400A"/>
    <w:rsid w:val="00F915DA"/>
    <w:rsid w:val="02BD44BE"/>
    <w:rsid w:val="0A0067C8"/>
    <w:rsid w:val="48E9E6EE"/>
    <w:rsid w:val="50A826E7"/>
    <w:rsid w:val="657167D2"/>
    <w:rsid w:val="6EC8C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AE75"/>
  <w15:chartTrackingRefBased/>
  <w15:docId w15:val="{9926A247-84BE-454F-9287-451283E5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2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15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9a7192-019b-4d44-8bfc-6c9959bdc947">
      <Terms xmlns="http://schemas.microsoft.com/office/infopath/2007/PartnerControls"/>
    </lcf76f155ced4ddcb4097134ff3c332f>
    <TaxCatchAll xmlns="592be383-b9bd-4407-b59b-34e97c97e85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6EEC56668CF49950898D2E2F80665" ma:contentTypeVersion="13" ma:contentTypeDescription="Een nieuw document maken." ma:contentTypeScope="" ma:versionID="b43809fa163af2af4ce04c3d746dba7c">
  <xsd:schema xmlns:xsd="http://www.w3.org/2001/XMLSchema" xmlns:xs="http://www.w3.org/2001/XMLSchema" xmlns:p="http://schemas.microsoft.com/office/2006/metadata/properties" xmlns:ns2="0c9a7192-019b-4d44-8bfc-6c9959bdc947" xmlns:ns3="592be383-b9bd-4407-b59b-34e97c97e851" targetNamespace="http://schemas.microsoft.com/office/2006/metadata/properties" ma:root="true" ma:fieldsID="e101eda5834923462b5079168980286c" ns2:_="" ns3:_="">
    <xsd:import namespace="0c9a7192-019b-4d44-8bfc-6c9959bdc947"/>
    <xsd:import namespace="592be383-b9bd-4407-b59b-34e97c97e8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a7192-019b-4d44-8bfc-6c9959bdc9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be383-b9bd-4407-b59b-34e97c97e8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b147d88-3fcd-424a-ac34-86b94b62c438}" ma:internalName="TaxCatchAll" ma:showField="CatchAllData" ma:web="592be383-b9bd-4407-b59b-34e97c97e8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AF8DE6-F9FB-40F0-AE3F-A00B7ED4A2E4}">
  <ds:schemaRefs>
    <ds:schemaRef ds:uri="http://schemas.microsoft.com/office/2006/metadata/properties"/>
    <ds:schemaRef ds:uri="http://schemas.microsoft.com/office/infopath/2007/PartnerControls"/>
    <ds:schemaRef ds:uri="0c9a7192-019b-4d44-8bfc-6c9959bdc947"/>
    <ds:schemaRef ds:uri="592be383-b9bd-4407-b59b-34e97c97e851"/>
  </ds:schemaRefs>
</ds:datastoreItem>
</file>

<file path=customXml/itemProps2.xml><?xml version="1.0" encoding="utf-8"?>
<ds:datastoreItem xmlns:ds="http://schemas.openxmlformats.org/officeDocument/2006/customXml" ds:itemID="{2FAFF935-3BA3-4C30-9B32-959B29ECA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a7192-019b-4d44-8bfc-6c9959bdc947"/>
    <ds:schemaRef ds:uri="592be383-b9bd-4407-b59b-34e97c97e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349E55-3448-482E-84AA-5826B0F5B4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field, Karen</dc:creator>
  <cp:keywords/>
  <dc:description/>
  <cp:lastModifiedBy>Mansfield, Karen</cp:lastModifiedBy>
  <cp:revision>6</cp:revision>
  <dcterms:created xsi:type="dcterms:W3CDTF">2024-09-16T09:27:00Z</dcterms:created>
  <dcterms:modified xsi:type="dcterms:W3CDTF">2024-10-0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6EEC56668CF49950898D2E2F80665</vt:lpwstr>
  </property>
  <property fmtid="{D5CDD505-2E9C-101B-9397-08002B2CF9AE}" pid="3" name="MediaServiceImageTags">
    <vt:lpwstr/>
  </property>
</Properties>
</file>